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C117E" w14:textId="77777777" w:rsidR="00056258" w:rsidRDefault="00056258" w:rsidP="00056258">
      <w:pPr>
        <w:pStyle w:val="NoSpacing"/>
        <w:rPr>
          <w:szCs w:val="18"/>
        </w:rPr>
      </w:pPr>
    </w:p>
    <w:p w14:paraId="29520384" w14:textId="60D315EE" w:rsidR="005839FB" w:rsidRDefault="000C0EF7" w:rsidP="00056258">
      <w:r w:rsidRPr="000C0EF7">
        <w:drawing>
          <wp:inline distT="0" distB="0" distL="0" distR="0" wp14:anchorId="2EB59747" wp14:editId="7D7AC6D8">
            <wp:extent cx="2829442" cy="2231409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024" cy="2237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39C9">
        <w:t xml:space="preserve"> </w:t>
      </w:r>
      <w:r w:rsidRPr="000C0EF7">
        <w:drawing>
          <wp:inline distT="0" distB="0" distL="0" distR="0" wp14:anchorId="2C62CB9C" wp14:editId="54C2F87A">
            <wp:extent cx="2829622" cy="2231551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069" cy="22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E3EE2" w14:textId="75E4D7EC" w:rsidR="00056258" w:rsidRPr="00056258" w:rsidRDefault="005A6072" w:rsidP="00056258">
      <w:pPr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Figure A1</w:t>
      </w:r>
      <w:r w:rsidR="00056258">
        <w:rPr>
          <w:b/>
          <w:bCs/>
          <w:sz w:val="22"/>
          <w:szCs w:val="24"/>
        </w:rPr>
        <w:t>.</w:t>
      </w:r>
      <w:r w:rsidR="00056258" w:rsidRPr="00056258">
        <w:rPr>
          <w:b/>
          <w:bCs/>
          <w:sz w:val="22"/>
          <w:szCs w:val="24"/>
        </w:rPr>
        <w:t xml:space="preserve"> Marginal effects of income on internalising/externalising problems</w:t>
      </w:r>
    </w:p>
    <w:p w14:paraId="5E2F1F2B" w14:textId="5E1B190E" w:rsidR="00056258" w:rsidRDefault="00056258" w:rsidP="00056258"/>
    <w:sectPr w:rsidR="00056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68"/>
    <w:rsid w:val="00056258"/>
    <w:rsid w:val="000C0EF7"/>
    <w:rsid w:val="000C25AB"/>
    <w:rsid w:val="001704E2"/>
    <w:rsid w:val="002F2F40"/>
    <w:rsid w:val="003311D1"/>
    <w:rsid w:val="005839FB"/>
    <w:rsid w:val="005A6072"/>
    <w:rsid w:val="005A7C0F"/>
    <w:rsid w:val="005D5268"/>
    <w:rsid w:val="00606D6D"/>
    <w:rsid w:val="00825D4D"/>
    <w:rsid w:val="009D3D71"/>
    <w:rsid w:val="00C61117"/>
    <w:rsid w:val="00FF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D3C5"/>
  <w15:chartTrackingRefBased/>
  <w15:docId w15:val="{F399974E-0B18-474B-A8D3-7B4BFC71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258"/>
    <w:pPr>
      <w:spacing w:before="240" w:after="240" w:line="360" w:lineRule="auto"/>
      <w:jc w:val="both"/>
    </w:pPr>
    <w:rPr>
      <w:rFonts w:ascii="Times New Roman" w:hAnsi="Times New Roman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26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26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26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26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26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26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26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268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268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D5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2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2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2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268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268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26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268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26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056258"/>
    <w:pPr>
      <w:spacing w:after="0" w:line="240" w:lineRule="auto"/>
    </w:pPr>
    <w:rPr>
      <w:rFonts w:ascii="Times New Roman" w:eastAsiaTheme="minorEastAsia" w:hAnsi="Times New Roman"/>
      <w:kern w:val="0"/>
      <w:sz w:val="18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56258"/>
    <w:rPr>
      <w:rFonts w:ascii="Times New Roman" w:eastAsiaTheme="minorEastAsia" w:hAnsi="Times New Roman"/>
      <w:kern w:val="0"/>
      <w:sz w:val="18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5839FB"/>
    <w:pPr>
      <w:spacing w:after="0" w:line="240" w:lineRule="auto"/>
    </w:pPr>
    <w:rPr>
      <w:rFonts w:ascii="Times New Roman" w:hAnsi="Times New Roman"/>
      <w:kern w:val="0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7</cp:revision>
  <dcterms:created xsi:type="dcterms:W3CDTF">2024-10-25T10:21:00Z</dcterms:created>
  <dcterms:modified xsi:type="dcterms:W3CDTF">2025-06-11T16:17:00Z</dcterms:modified>
</cp:coreProperties>
</file>